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5C60F4" w14:textId="024B3C8C" w:rsidR="004925EB" w:rsidRPr="00084DE3" w:rsidRDefault="00EB2508" w:rsidP="0086725A">
      <w:pPr>
        <w:spacing w:after="0"/>
        <w:rPr>
          <w:rFonts w:ascii="Times New Roman" w:hAnsi="Times New Roman" w:cs="Times New Roman"/>
          <w:b/>
          <w:sz w:val="28"/>
          <w:szCs w:val="28"/>
        </w:rPr>
      </w:pPr>
      <w:r w:rsidRPr="00084DE3">
        <w:rPr>
          <w:rFonts w:ascii="Times New Roman" w:hAnsi="Times New Roman" w:cs="Times New Roman"/>
          <w:b/>
          <w:sz w:val="28"/>
          <w:szCs w:val="28"/>
        </w:rPr>
        <w:t xml:space="preserve">Table </w:t>
      </w:r>
      <w:r w:rsidR="00B5540A">
        <w:rPr>
          <w:rFonts w:ascii="Times New Roman" w:hAnsi="Times New Roman" w:cs="Times New Roman"/>
          <w:b/>
          <w:sz w:val="28"/>
          <w:szCs w:val="28"/>
        </w:rPr>
        <w:t>S</w:t>
      </w:r>
      <w:r w:rsidRPr="00084DE3">
        <w:rPr>
          <w:rFonts w:ascii="Times New Roman" w:hAnsi="Times New Roman" w:cs="Times New Roman"/>
          <w:b/>
          <w:sz w:val="28"/>
          <w:szCs w:val="28"/>
        </w:rPr>
        <w:t xml:space="preserve">1 </w:t>
      </w:r>
      <w:r w:rsidR="00B5540A">
        <w:rPr>
          <w:rFonts w:ascii="Times New Roman" w:hAnsi="Times New Roman" w:cs="Times New Roman"/>
          <w:b/>
          <w:sz w:val="28"/>
          <w:szCs w:val="28"/>
        </w:rPr>
        <w:t>Missing data</w:t>
      </w:r>
    </w:p>
    <w:p w14:paraId="611A9BD4" w14:textId="77777777" w:rsidR="00EB2508" w:rsidRPr="003C6002" w:rsidRDefault="00EB2508" w:rsidP="00EB2508">
      <w:pPr>
        <w:spacing w:after="0"/>
        <w:jc w:val="both"/>
        <w:rPr>
          <w:sz w:val="24"/>
          <w:szCs w:val="24"/>
        </w:rPr>
      </w:pPr>
    </w:p>
    <w:tbl>
      <w:tblPr>
        <w:tblpPr w:leftFromText="141" w:rightFromText="141" w:vertAnchor="text" w:tblpY="1"/>
        <w:tblOverlap w:val="never"/>
        <w:tblW w:w="58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2551"/>
      </w:tblGrid>
      <w:tr w:rsidR="009F5BCD" w:rsidRPr="00084DE3" w14:paraId="73A74F34" w14:textId="5C333D16" w:rsidTr="00D74B5D">
        <w:trPr>
          <w:trHeight w:val="275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  <w:hideMark/>
          </w:tcPr>
          <w:p w14:paraId="54D8FF76" w14:textId="77777777" w:rsidR="009F5BCD" w:rsidRPr="00084DE3" w:rsidRDefault="009F5BCD" w:rsidP="006972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2551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23CD3DD7" w14:textId="17686B52" w:rsidR="009F5BCD" w:rsidRPr="00084DE3" w:rsidRDefault="00B5540A" w:rsidP="00697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N (%)</w:t>
            </w:r>
          </w:p>
        </w:tc>
      </w:tr>
      <w:tr w:rsidR="009F5BCD" w:rsidRPr="00084DE3" w14:paraId="357A8D0F" w14:textId="13BD312C" w:rsidTr="00D74B5D">
        <w:trPr>
          <w:trHeight w:val="275"/>
        </w:trPr>
        <w:tc>
          <w:tcPr>
            <w:tcW w:w="3261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5C253C7F" w14:textId="77777777" w:rsidR="009F5BCD" w:rsidRPr="00084DE3" w:rsidRDefault="009F5BCD" w:rsidP="006972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2551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0CECE" w:themeFill="background2" w:themeFillShade="E6"/>
            <w:vAlign w:val="center"/>
          </w:tcPr>
          <w:p w14:paraId="1B8EB82B" w14:textId="50DA4F79" w:rsidR="009F5BCD" w:rsidRPr="00084DE3" w:rsidRDefault="009F5BCD" w:rsidP="00B554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</w:tr>
      <w:tr w:rsidR="00B5540A" w:rsidRPr="00084DE3" w14:paraId="2544EE6D" w14:textId="091542E4" w:rsidTr="00D74B5D">
        <w:trPr>
          <w:trHeight w:val="551"/>
        </w:trPr>
        <w:tc>
          <w:tcPr>
            <w:tcW w:w="3261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  <w:hideMark/>
          </w:tcPr>
          <w:p w14:paraId="749667C3" w14:textId="7640FF36" w:rsidR="00B5540A" w:rsidRPr="00084DE3" w:rsidRDefault="00B5540A" w:rsidP="00B554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84D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Age </w:t>
            </w:r>
          </w:p>
        </w:tc>
        <w:tc>
          <w:tcPr>
            <w:tcW w:w="2551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  <w:hideMark/>
          </w:tcPr>
          <w:p w14:paraId="49179701" w14:textId="5340D633" w:rsidR="00B5540A" w:rsidRPr="00FB2E51" w:rsidRDefault="00B5540A" w:rsidP="00B55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</w:pPr>
            <w:r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0 (0.0)</w:t>
            </w:r>
          </w:p>
        </w:tc>
      </w:tr>
      <w:tr w:rsidR="00B5540A" w:rsidRPr="00084DE3" w14:paraId="618C6E8F" w14:textId="7F16D5AE" w:rsidTr="00D74B5D">
        <w:trPr>
          <w:trHeight w:val="551"/>
        </w:trPr>
        <w:tc>
          <w:tcPr>
            <w:tcW w:w="326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14:paraId="3824450A" w14:textId="49FE6EAA" w:rsidR="00B5540A" w:rsidRPr="00B5540A" w:rsidRDefault="00B5540A" w:rsidP="00B554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Sex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14:paraId="62794F59" w14:textId="22522ADC" w:rsidR="00B5540A" w:rsidRPr="00FB2E51" w:rsidRDefault="00B5540A" w:rsidP="00B55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</w:pPr>
            <w:r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0 (0.0)</w:t>
            </w:r>
          </w:p>
        </w:tc>
      </w:tr>
      <w:tr w:rsidR="00B5540A" w:rsidRPr="00084DE3" w14:paraId="6DF6542A" w14:textId="3582F921" w:rsidTr="00D74B5D">
        <w:trPr>
          <w:trHeight w:val="643"/>
        </w:trPr>
        <w:tc>
          <w:tcPr>
            <w:tcW w:w="3261" w:type="dxa"/>
            <w:tcBorders>
              <w:left w:val="single" w:sz="18" w:space="0" w:color="auto"/>
              <w:right w:val="single" w:sz="18" w:space="0" w:color="auto"/>
            </w:tcBorders>
            <w:vAlign w:val="center"/>
            <w:hideMark/>
          </w:tcPr>
          <w:p w14:paraId="5F3535B9" w14:textId="285749CD" w:rsidR="00B5540A" w:rsidRPr="00084DE3" w:rsidRDefault="00B5540A" w:rsidP="00B554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84D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Smok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ing</w:t>
            </w:r>
            <w:r w:rsidRPr="00084D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2551" w:type="dxa"/>
            <w:tcBorders>
              <w:left w:val="single" w:sz="18" w:space="0" w:color="auto"/>
              <w:right w:val="single" w:sz="18" w:space="0" w:color="auto"/>
            </w:tcBorders>
            <w:vAlign w:val="center"/>
            <w:hideMark/>
          </w:tcPr>
          <w:p w14:paraId="175AED4D" w14:textId="131C651A" w:rsidR="00B5540A" w:rsidRPr="00FB2E51" w:rsidRDefault="00A872B8" w:rsidP="00B55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</w:pPr>
            <w:r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26</w:t>
            </w:r>
            <w:r w:rsidR="00B5540A"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 xml:space="preserve"> (5.</w:t>
            </w:r>
            <w:r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2</w:t>
            </w:r>
            <w:r w:rsidR="00B5540A"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)</w:t>
            </w:r>
          </w:p>
        </w:tc>
      </w:tr>
      <w:tr w:rsidR="00B5540A" w:rsidRPr="00084DE3" w14:paraId="5CFCE68A" w14:textId="77777777" w:rsidTr="00D74B5D">
        <w:trPr>
          <w:trHeight w:val="643"/>
        </w:trPr>
        <w:tc>
          <w:tcPr>
            <w:tcW w:w="326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C087651" w14:textId="37B70375" w:rsidR="00B5540A" w:rsidRPr="00084DE3" w:rsidRDefault="00B5540A" w:rsidP="00B554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84D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Arterial hypertension </w:t>
            </w:r>
          </w:p>
        </w:tc>
        <w:tc>
          <w:tcPr>
            <w:tcW w:w="255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BAFE3A9" w14:textId="09FDD135" w:rsidR="00B5540A" w:rsidRPr="00FB2E51" w:rsidRDefault="00A872B8" w:rsidP="00B55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</w:pPr>
            <w:r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16</w:t>
            </w:r>
            <w:r w:rsidR="00B5540A"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 xml:space="preserve"> (3.</w:t>
            </w:r>
            <w:r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2</w:t>
            </w:r>
            <w:r w:rsidR="00B5540A"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)</w:t>
            </w:r>
          </w:p>
        </w:tc>
      </w:tr>
      <w:tr w:rsidR="00B5540A" w:rsidRPr="00084DE3" w14:paraId="72275CA9" w14:textId="77777777" w:rsidTr="00D74B5D">
        <w:trPr>
          <w:trHeight w:val="643"/>
        </w:trPr>
        <w:tc>
          <w:tcPr>
            <w:tcW w:w="326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C0E08ED" w14:textId="030C6C02" w:rsidR="00B5540A" w:rsidRPr="00084DE3" w:rsidRDefault="00B5540A" w:rsidP="00B554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84D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Diabetes mellitus </w:t>
            </w:r>
          </w:p>
        </w:tc>
        <w:tc>
          <w:tcPr>
            <w:tcW w:w="255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1794A96" w14:textId="4B1CE183" w:rsidR="00B5540A" w:rsidRPr="00FB2E51" w:rsidRDefault="00A872B8" w:rsidP="00B55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</w:pPr>
            <w:r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16</w:t>
            </w:r>
            <w:r w:rsidR="00B5540A"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 xml:space="preserve"> (3.</w:t>
            </w:r>
            <w:r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2</w:t>
            </w:r>
            <w:r w:rsidR="00B5540A"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)</w:t>
            </w:r>
          </w:p>
        </w:tc>
      </w:tr>
      <w:tr w:rsidR="00B5540A" w:rsidRPr="00084DE3" w14:paraId="4BFD7F0D" w14:textId="0FF747A2" w:rsidTr="00D74B5D">
        <w:trPr>
          <w:trHeight w:val="643"/>
        </w:trPr>
        <w:tc>
          <w:tcPr>
            <w:tcW w:w="326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93B3641" w14:textId="0E984DAA" w:rsidR="00B5540A" w:rsidRPr="00084DE3" w:rsidRDefault="00B5540A" w:rsidP="00B554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84D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Previous stroke/TIA </w:t>
            </w:r>
          </w:p>
        </w:tc>
        <w:tc>
          <w:tcPr>
            <w:tcW w:w="255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F9D0F17" w14:textId="277078FE" w:rsidR="00B5540A" w:rsidRPr="00FB2E51" w:rsidRDefault="00A872B8" w:rsidP="00B55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</w:pPr>
            <w:r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17</w:t>
            </w:r>
            <w:r w:rsidR="00B5540A"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 xml:space="preserve"> (</w:t>
            </w:r>
            <w:r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3</w:t>
            </w:r>
            <w:r w:rsidR="00B5540A"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.</w:t>
            </w:r>
            <w:r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4</w:t>
            </w:r>
            <w:r w:rsidR="00B5540A"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)</w:t>
            </w:r>
          </w:p>
        </w:tc>
      </w:tr>
      <w:tr w:rsidR="00B5540A" w:rsidRPr="00084DE3" w14:paraId="7C8BA9E3" w14:textId="0691F50E" w:rsidTr="00D74B5D">
        <w:trPr>
          <w:trHeight w:val="643"/>
        </w:trPr>
        <w:tc>
          <w:tcPr>
            <w:tcW w:w="326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6FFE179" w14:textId="03E82A70" w:rsidR="00B5540A" w:rsidRPr="00084DE3" w:rsidRDefault="00B5540A" w:rsidP="00B554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84D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Dyslipidemia </w:t>
            </w:r>
          </w:p>
        </w:tc>
        <w:tc>
          <w:tcPr>
            <w:tcW w:w="255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179D14C" w14:textId="7E9728CD" w:rsidR="00B5540A" w:rsidRPr="00FB2E51" w:rsidRDefault="00BC1C15" w:rsidP="00B55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</w:pPr>
            <w:r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16</w:t>
            </w:r>
            <w:r w:rsidR="00B5540A"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 xml:space="preserve"> (</w:t>
            </w:r>
            <w:r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3</w:t>
            </w:r>
            <w:r w:rsidR="00B5540A"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.</w:t>
            </w:r>
            <w:r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2</w:t>
            </w:r>
            <w:r w:rsidR="00B5540A"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)</w:t>
            </w:r>
          </w:p>
        </w:tc>
      </w:tr>
      <w:tr w:rsidR="00B5540A" w:rsidRPr="00084DE3" w14:paraId="57B804C2" w14:textId="54AFBCBA" w:rsidTr="00D74B5D">
        <w:trPr>
          <w:trHeight w:val="643"/>
        </w:trPr>
        <w:tc>
          <w:tcPr>
            <w:tcW w:w="326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5015AE9" w14:textId="7CB0AD3A" w:rsidR="00B5540A" w:rsidRPr="00084DE3" w:rsidRDefault="00B5540A" w:rsidP="00B554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84D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Cancer history </w:t>
            </w:r>
          </w:p>
        </w:tc>
        <w:tc>
          <w:tcPr>
            <w:tcW w:w="255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009506B" w14:textId="27EB7EA0" w:rsidR="00B5540A" w:rsidRPr="00FB2E51" w:rsidRDefault="00BC1C15" w:rsidP="00B55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</w:pPr>
            <w:r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18</w:t>
            </w:r>
            <w:r w:rsidR="00B5540A"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 xml:space="preserve"> (</w:t>
            </w:r>
            <w:r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3</w:t>
            </w:r>
            <w:r w:rsidR="00B5540A"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.</w:t>
            </w:r>
            <w:r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6</w:t>
            </w:r>
            <w:r w:rsidR="00B5540A"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)</w:t>
            </w:r>
          </w:p>
        </w:tc>
      </w:tr>
      <w:tr w:rsidR="00B5540A" w:rsidRPr="00084DE3" w14:paraId="32E46792" w14:textId="0823B0C8" w:rsidTr="00D74B5D">
        <w:trPr>
          <w:trHeight w:val="538"/>
        </w:trPr>
        <w:tc>
          <w:tcPr>
            <w:tcW w:w="3261" w:type="dxa"/>
            <w:tcBorders>
              <w:left w:val="single" w:sz="18" w:space="0" w:color="auto"/>
              <w:right w:val="single" w:sz="18" w:space="0" w:color="auto"/>
            </w:tcBorders>
            <w:vAlign w:val="center"/>
            <w:hideMark/>
          </w:tcPr>
          <w:p w14:paraId="499B6243" w14:textId="20F28029" w:rsidR="00B5540A" w:rsidRPr="00084DE3" w:rsidRDefault="00B5540A" w:rsidP="00B554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84D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Atrial fibrillation </w:t>
            </w:r>
          </w:p>
        </w:tc>
        <w:tc>
          <w:tcPr>
            <w:tcW w:w="2551" w:type="dxa"/>
            <w:tcBorders>
              <w:left w:val="single" w:sz="18" w:space="0" w:color="auto"/>
              <w:right w:val="single" w:sz="18" w:space="0" w:color="auto"/>
            </w:tcBorders>
            <w:vAlign w:val="center"/>
            <w:hideMark/>
          </w:tcPr>
          <w:p w14:paraId="691591BC" w14:textId="3BF0806B" w:rsidR="00B5540A" w:rsidRPr="00FB2E51" w:rsidRDefault="00BC1C15" w:rsidP="00B55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</w:pPr>
            <w:r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16 (3.2)</w:t>
            </w:r>
          </w:p>
        </w:tc>
      </w:tr>
      <w:tr w:rsidR="00B5540A" w:rsidRPr="00084DE3" w14:paraId="3BB0D14D" w14:textId="25AA040B" w:rsidTr="00D74B5D">
        <w:trPr>
          <w:trHeight w:val="551"/>
        </w:trPr>
        <w:tc>
          <w:tcPr>
            <w:tcW w:w="326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C4F4788" w14:textId="122B6290" w:rsidR="00B5540A" w:rsidRPr="00084DE3" w:rsidRDefault="00B5540A" w:rsidP="00B554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84D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Admission systolic pressure </w:t>
            </w:r>
          </w:p>
        </w:tc>
        <w:tc>
          <w:tcPr>
            <w:tcW w:w="255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878233E" w14:textId="2AE33650" w:rsidR="00B5540A" w:rsidRPr="00FB2E51" w:rsidRDefault="00BC1C15" w:rsidP="00B55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</w:pPr>
            <w:r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55</w:t>
            </w:r>
            <w:r w:rsidR="00B5540A"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 xml:space="preserve"> (11.</w:t>
            </w:r>
            <w:r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0</w:t>
            </w:r>
            <w:r w:rsidR="00B5540A"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)</w:t>
            </w:r>
          </w:p>
        </w:tc>
      </w:tr>
      <w:tr w:rsidR="00B5540A" w:rsidRPr="00084DE3" w14:paraId="3A4AD0DF" w14:textId="255DFCB9" w:rsidTr="00D74B5D">
        <w:trPr>
          <w:trHeight w:val="551"/>
        </w:trPr>
        <w:tc>
          <w:tcPr>
            <w:tcW w:w="326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11558A8" w14:textId="2570F499" w:rsidR="00B5540A" w:rsidRPr="00084DE3" w:rsidRDefault="00B5540A" w:rsidP="00B554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84D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Admission diastolic pressure </w:t>
            </w:r>
          </w:p>
        </w:tc>
        <w:tc>
          <w:tcPr>
            <w:tcW w:w="255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AF71799" w14:textId="4FBF6DB1" w:rsidR="00B5540A" w:rsidRPr="00FB2E51" w:rsidRDefault="00BC1C15" w:rsidP="00B55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</w:pPr>
            <w:r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55</w:t>
            </w:r>
            <w:r w:rsidR="00B5540A"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 xml:space="preserve"> (11.</w:t>
            </w:r>
            <w:r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0</w:t>
            </w:r>
            <w:r w:rsidR="00B5540A"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)</w:t>
            </w:r>
          </w:p>
        </w:tc>
      </w:tr>
      <w:tr w:rsidR="00B5540A" w:rsidRPr="00084DE3" w14:paraId="0DCAFBE2" w14:textId="77777777" w:rsidTr="00D74B5D">
        <w:trPr>
          <w:trHeight w:val="551"/>
        </w:trPr>
        <w:tc>
          <w:tcPr>
            <w:tcW w:w="326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A33EB0D" w14:textId="79645397" w:rsidR="00B5540A" w:rsidRPr="00084DE3" w:rsidRDefault="00B5540A" w:rsidP="00B554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84D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Heart rate </w:t>
            </w:r>
          </w:p>
        </w:tc>
        <w:tc>
          <w:tcPr>
            <w:tcW w:w="255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4CD2A10" w14:textId="4240836E" w:rsidR="00B5540A" w:rsidRPr="00FB2E51" w:rsidRDefault="00BC1C15" w:rsidP="00B55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</w:pPr>
            <w:r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69</w:t>
            </w:r>
            <w:r w:rsidR="00B5540A"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 xml:space="preserve"> (1</w:t>
            </w:r>
            <w:r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3</w:t>
            </w:r>
            <w:r w:rsidR="00B5540A"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.</w:t>
            </w:r>
            <w:r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8</w:t>
            </w:r>
            <w:r w:rsidR="00B5540A"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)</w:t>
            </w:r>
          </w:p>
        </w:tc>
      </w:tr>
      <w:tr w:rsidR="00B5540A" w:rsidRPr="00084DE3" w14:paraId="7F2AB7E4" w14:textId="77777777" w:rsidTr="00D74B5D">
        <w:trPr>
          <w:trHeight w:val="551"/>
        </w:trPr>
        <w:tc>
          <w:tcPr>
            <w:tcW w:w="326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AB54522" w14:textId="18E7C909" w:rsidR="00B5540A" w:rsidRPr="00084DE3" w:rsidRDefault="00B5540A" w:rsidP="00B554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84D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Oxygen saturation </w:t>
            </w:r>
          </w:p>
        </w:tc>
        <w:tc>
          <w:tcPr>
            <w:tcW w:w="255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729EC7C" w14:textId="4C86ABAD" w:rsidR="00B5540A" w:rsidRPr="00FB2E51" w:rsidRDefault="00BC1C15" w:rsidP="00B55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</w:pPr>
            <w:r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67</w:t>
            </w:r>
            <w:r w:rsidR="00B5540A"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 xml:space="preserve"> (1</w:t>
            </w:r>
            <w:r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3</w:t>
            </w:r>
            <w:r w:rsidR="00B5540A"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.</w:t>
            </w:r>
            <w:r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4</w:t>
            </w:r>
            <w:r w:rsidR="00B5540A"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)</w:t>
            </w:r>
          </w:p>
        </w:tc>
      </w:tr>
      <w:tr w:rsidR="00B5540A" w:rsidRPr="00084DE3" w14:paraId="34184790" w14:textId="77777777" w:rsidTr="00D74B5D">
        <w:trPr>
          <w:trHeight w:val="551"/>
        </w:trPr>
        <w:tc>
          <w:tcPr>
            <w:tcW w:w="326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FB62CFE" w14:textId="0F181771" w:rsidR="00B5540A" w:rsidRPr="00084DE3" w:rsidRDefault="00B5540A" w:rsidP="00B554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84D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Admission blood glucose </w:t>
            </w:r>
          </w:p>
        </w:tc>
        <w:tc>
          <w:tcPr>
            <w:tcW w:w="255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AE8C7B0" w14:textId="0FCDE61F" w:rsidR="00B5540A" w:rsidRPr="00FB2E51" w:rsidRDefault="00BC1C15" w:rsidP="00B55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</w:pPr>
            <w:r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59</w:t>
            </w:r>
            <w:r w:rsidR="00B5540A"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 xml:space="preserve"> (1</w:t>
            </w:r>
            <w:r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1</w:t>
            </w:r>
            <w:r w:rsidR="00B5540A"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.</w:t>
            </w:r>
            <w:r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8</w:t>
            </w:r>
            <w:r w:rsidR="00B5540A"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)</w:t>
            </w:r>
          </w:p>
        </w:tc>
      </w:tr>
      <w:tr w:rsidR="00B5540A" w:rsidRPr="00084DE3" w14:paraId="24B80762" w14:textId="3B2A4FE8" w:rsidTr="00D74B5D">
        <w:trPr>
          <w:trHeight w:val="551"/>
        </w:trPr>
        <w:tc>
          <w:tcPr>
            <w:tcW w:w="326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9D265DB" w14:textId="2A48143B" w:rsidR="00B5540A" w:rsidRPr="00084DE3" w:rsidRDefault="00B5540A" w:rsidP="00B554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84D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Creatinine </w:t>
            </w:r>
          </w:p>
        </w:tc>
        <w:tc>
          <w:tcPr>
            <w:tcW w:w="255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79A617E" w14:textId="451CE620" w:rsidR="00B5540A" w:rsidRPr="00FB2E51" w:rsidRDefault="00BC1C15" w:rsidP="00B55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</w:pPr>
            <w:r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40</w:t>
            </w:r>
            <w:r w:rsidR="00B5540A"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 xml:space="preserve"> (8.</w:t>
            </w:r>
            <w:r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0</w:t>
            </w:r>
            <w:r w:rsidR="00B5540A"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)</w:t>
            </w:r>
          </w:p>
        </w:tc>
      </w:tr>
      <w:tr w:rsidR="00B5540A" w:rsidRPr="00084DE3" w14:paraId="7B88772E" w14:textId="2A942F85" w:rsidTr="00D74B5D">
        <w:trPr>
          <w:trHeight w:val="551"/>
        </w:trPr>
        <w:tc>
          <w:tcPr>
            <w:tcW w:w="326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F1269C8" w14:textId="2A3CEE88" w:rsidR="00B5540A" w:rsidRPr="00084DE3" w:rsidRDefault="00B5540A" w:rsidP="00B554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84D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WBC </w:t>
            </w:r>
          </w:p>
        </w:tc>
        <w:tc>
          <w:tcPr>
            <w:tcW w:w="255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070DF25" w14:textId="6474DBBB" w:rsidR="00B5540A" w:rsidRPr="00FB2E51" w:rsidRDefault="00BC1C15" w:rsidP="00B55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</w:pPr>
            <w:r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40</w:t>
            </w:r>
            <w:r w:rsidR="00B5540A"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 xml:space="preserve"> (8.</w:t>
            </w:r>
            <w:r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0</w:t>
            </w:r>
            <w:r w:rsidR="00B5540A"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)</w:t>
            </w:r>
          </w:p>
        </w:tc>
      </w:tr>
      <w:tr w:rsidR="00B5540A" w:rsidRPr="00084DE3" w14:paraId="689724F0" w14:textId="5CC4C2DD" w:rsidTr="00D74B5D">
        <w:trPr>
          <w:trHeight w:val="551"/>
        </w:trPr>
        <w:tc>
          <w:tcPr>
            <w:tcW w:w="326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F2F5CA8" w14:textId="7E979BBD" w:rsidR="00B5540A" w:rsidRPr="00084DE3" w:rsidRDefault="00B5540A" w:rsidP="00B554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84D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Platelets </w:t>
            </w:r>
          </w:p>
        </w:tc>
        <w:tc>
          <w:tcPr>
            <w:tcW w:w="255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702623C" w14:textId="575B4FC5" w:rsidR="00B5540A" w:rsidRPr="00FB2E51" w:rsidRDefault="00BC1C15" w:rsidP="00B55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</w:pPr>
            <w:r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39</w:t>
            </w:r>
            <w:r w:rsidR="00B5540A"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 xml:space="preserve"> (</w:t>
            </w:r>
            <w:r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7</w:t>
            </w:r>
            <w:r w:rsidR="00B5540A"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.</w:t>
            </w:r>
            <w:r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8</w:t>
            </w:r>
            <w:r w:rsidR="00B5540A"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)</w:t>
            </w:r>
          </w:p>
        </w:tc>
      </w:tr>
      <w:tr w:rsidR="00B5540A" w:rsidRPr="00084DE3" w14:paraId="04CA3DF5" w14:textId="77777777" w:rsidTr="00D74B5D">
        <w:trPr>
          <w:trHeight w:val="551"/>
        </w:trPr>
        <w:tc>
          <w:tcPr>
            <w:tcW w:w="326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BD37CB2" w14:textId="193E94AE" w:rsidR="00B5540A" w:rsidRPr="00084DE3" w:rsidRDefault="00B5540A" w:rsidP="00B554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84D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PT </w:t>
            </w:r>
          </w:p>
        </w:tc>
        <w:tc>
          <w:tcPr>
            <w:tcW w:w="255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B6383AC" w14:textId="55E8FE57" w:rsidR="00B5540A" w:rsidRPr="00FB2E51" w:rsidRDefault="00BC1C15" w:rsidP="00B55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</w:pPr>
            <w:r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57</w:t>
            </w:r>
            <w:r w:rsidR="00B5540A"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 xml:space="preserve"> (1</w:t>
            </w:r>
            <w:r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1</w:t>
            </w:r>
            <w:r w:rsidR="00B5540A"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.</w:t>
            </w:r>
            <w:r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4</w:t>
            </w:r>
            <w:r w:rsidR="00B5540A"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)</w:t>
            </w:r>
          </w:p>
        </w:tc>
      </w:tr>
      <w:tr w:rsidR="00B5540A" w:rsidRPr="00084DE3" w14:paraId="4F1A7BB3" w14:textId="77777777" w:rsidTr="00D74B5D">
        <w:trPr>
          <w:trHeight w:val="551"/>
        </w:trPr>
        <w:tc>
          <w:tcPr>
            <w:tcW w:w="326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3948130" w14:textId="10DA83CC" w:rsidR="00B5540A" w:rsidRPr="00084DE3" w:rsidRDefault="00B5540A" w:rsidP="00B554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84D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aPTT </w:t>
            </w:r>
          </w:p>
        </w:tc>
        <w:tc>
          <w:tcPr>
            <w:tcW w:w="255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32CC3F0" w14:textId="332C86AE" w:rsidR="00B5540A" w:rsidRPr="00FB2E51" w:rsidRDefault="00BC1C15" w:rsidP="00B55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</w:pPr>
            <w:r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56</w:t>
            </w:r>
            <w:r w:rsidR="00B5540A"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 xml:space="preserve"> (1</w:t>
            </w:r>
            <w:r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1</w:t>
            </w:r>
            <w:r w:rsidR="00B5540A"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.</w:t>
            </w:r>
            <w:r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2</w:t>
            </w:r>
            <w:r w:rsidR="00B5540A"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)</w:t>
            </w:r>
          </w:p>
        </w:tc>
      </w:tr>
      <w:tr w:rsidR="00B5540A" w:rsidRPr="00084DE3" w14:paraId="3B9A02ED" w14:textId="77777777" w:rsidTr="00D74B5D">
        <w:trPr>
          <w:trHeight w:val="551"/>
        </w:trPr>
        <w:tc>
          <w:tcPr>
            <w:tcW w:w="326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0BC44B5" w14:textId="29FEDF82" w:rsidR="00B5540A" w:rsidRPr="00084DE3" w:rsidRDefault="00B5540A" w:rsidP="00B554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84D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INR</w:t>
            </w:r>
          </w:p>
        </w:tc>
        <w:tc>
          <w:tcPr>
            <w:tcW w:w="255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1A4AA5F" w14:textId="5C9AAF44" w:rsidR="00B5540A" w:rsidRPr="00FB2E51" w:rsidRDefault="00BC1C15" w:rsidP="00B55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</w:pPr>
            <w:r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50</w:t>
            </w:r>
            <w:r w:rsidR="00B5540A"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 xml:space="preserve"> (1</w:t>
            </w:r>
            <w:r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0</w:t>
            </w:r>
            <w:r w:rsidR="00B5540A"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.0)</w:t>
            </w:r>
          </w:p>
        </w:tc>
      </w:tr>
      <w:tr w:rsidR="00B5540A" w:rsidRPr="00084DE3" w14:paraId="0EA328A1" w14:textId="77777777" w:rsidTr="00D74B5D">
        <w:trPr>
          <w:trHeight w:val="551"/>
        </w:trPr>
        <w:tc>
          <w:tcPr>
            <w:tcW w:w="326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27D8E0F" w14:textId="31D1531F" w:rsidR="00B5540A" w:rsidRPr="00084DE3" w:rsidRDefault="00B5540A" w:rsidP="00B554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84D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Total cholesterol </w:t>
            </w:r>
          </w:p>
        </w:tc>
        <w:tc>
          <w:tcPr>
            <w:tcW w:w="255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5BFBB93" w14:textId="69F589EF" w:rsidR="00B5540A" w:rsidRPr="00FB2E51" w:rsidRDefault="00BC1C15" w:rsidP="00B55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</w:pPr>
            <w:r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57</w:t>
            </w:r>
            <w:r w:rsidR="00B5540A"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 xml:space="preserve"> (1</w:t>
            </w:r>
            <w:r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1</w:t>
            </w:r>
            <w:r w:rsidR="00B5540A"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.</w:t>
            </w:r>
            <w:r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4</w:t>
            </w:r>
            <w:r w:rsidR="00B5540A"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)</w:t>
            </w:r>
          </w:p>
        </w:tc>
      </w:tr>
      <w:tr w:rsidR="00B5540A" w:rsidRPr="00084DE3" w14:paraId="7D7FCBC8" w14:textId="77777777" w:rsidTr="00D74B5D">
        <w:trPr>
          <w:trHeight w:val="551"/>
        </w:trPr>
        <w:tc>
          <w:tcPr>
            <w:tcW w:w="326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02DA853" w14:textId="466E9E62" w:rsidR="00B5540A" w:rsidRPr="00084DE3" w:rsidRDefault="00B5540A" w:rsidP="00B554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84D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LDL </w:t>
            </w:r>
          </w:p>
        </w:tc>
        <w:tc>
          <w:tcPr>
            <w:tcW w:w="255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29F6B51" w14:textId="57CAEC5A" w:rsidR="00B5540A" w:rsidRPr="00FB2E51" w:rsidRDefault="00BC1C15" w:rsidP="00B55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</w:pPr>
            <w:r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59</w:t>
            </w:r>
            <w:r w:rsidR="00B5540A"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 xml:space="preserve"> (1</w:t>
            </w:r>
            <w:r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1</w:t>
            </w:r>
            <w:r w:rsidR="00B5540A"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.</w:t>
            </w:r>
            <w:r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8</w:t>
            </w:r>
            <w:r w:rsidR="00B5540A"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)</w:t>
            </w:r>
          </w:p>
        </w:tc>
      </w:tr>
      <w:tr w:rsidR="00B5540A" w:rsidRPr="00084DE3" w14:paraId="41156A22" w14:textId="77777777" w:rsidTr="00D74B5D">
        <w:trPr>
          <w:trHeight w:val="551"/>
        </w:trPr>
        <w:tc>
          <w:tcPr>
            <w:tcW w:w="326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942C19F" w14:textId="1CBEF271" w:rsidR="00B5540A" w:rsidRPr="00084DE3" w:rsidRDefault="00B5540A" w:rsidP="00B554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84D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lastRenderedPageBreak/>
              <w:t>HDL</w:t>
            </w:r>
            <w:r w:rsidRPr="00084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255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10AB22C" w14:textId="1ACC796C" w:rsidR="00B5540A" w:rsidRPr="00FB2E51" w:rsidRDefault="00BC1C15" w:rsidP="00B55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</w:pPr>
            <w:r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59 (11.8)</w:t>
            </w:r>
          </w:p>
        </w:tc>
      </w:tr>
      <w:tr w:rsidR="00B5540A" w:rsidRPr="00084DE3" w14:paraId="75D340C3" w14:textId="77777777" w:rsidTr="00D74B5D">
        <w:trPr>
          <w:trHeight w:val="551"/>
        </w:trPr>
        <w:tc>
          <w:tcPr>
            <w:tcW w:w="326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E45619F" w14:textId="72EABB80" w:rsidR="00B5540A" w:rsidRPr="00084DE3" w:rsidRDefault="00B5540A" w:rsidP="00B554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84D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Triglycerides</w:t>
            </w:r>
          </w:p>
        </w:tc>
        <w:tc>
          <w:tcPr>
            <w:tcW w:w="255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6BEEE92" w14:textId="3EA3BC1C" w:rsidR="00B5540A" w:rsidRPr="00FB2E51" w:rsidRDefault="00BC1C15" w:rsidP="00B55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</w:pPr>
            <w:r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59 (11.8)</w:t>
            </w:r>
          </w:p>
        </w:tc>
      </w:tr>
      <w:tr w:rsidR="00B5540A" w:rsidRPr="00084DE3" w14:paraId="1E6A436F" w14:textId="77777777" w:rsidTr="00D74B5D">
        <w:trPr>
          <w:trHeight w:val="551"/>
        </w:trPr>
        <w:tc>
          <w:tcPr>
            <w:tcW w:w="326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932C0B0" w14:textId="319683C3" w:rsidR="00B5540A" w:rsidRPr="00084DE3" w:rsidRDefault="00B5540A" w:rsidP="00B554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Stroke etiology</w:t>
            </w:r>
            <w:r w:rsidRPr="00084D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255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B170158" w14:textId="77CB7F7D" w:rsidR="00B5540A" w:rsidRPr="00FB2E51" w:rsidRDefault="00B5540A" w:rsidP="00B55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</w:pPr>
            <w:r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1</w:t>
            </w:r>
            <w:r w:rsidR="00BC1C15"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3</w:t>
            </w:r>
            <w:r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 xml:space="preserve"> (2.</w:t>
            </w:r>
            <w:r w:rsidR="00BC1C15"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6</w:t>
            </w:r>
            <w:r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)</w:t>
            </w:r>
          </w:p>
        </w:tc>
      </w:tr>
      <w:tr w:rsidR="00BC1C15" w:rsidRPr="00084DE3" w14:paraId="2C0AB425" w14:textId="77777777" w:rsidTr="00D74B5D">
        <w:trPr>
          <w:trHeight w:val="551"/>
        </w:trPr>
        <w:tc>
          <w:tcPr>
            <w:tcW w:w="326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6230EE5" w14:textId="177547C9" w:rsidR="00BC1C15" w:rsidRPr="00200F5A" w:rsidRDefault="00BC1C15" w:rsidP="00B554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FB2E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it-IT"/>
              </w:rPr>
              <w:t>Unknown onset time</w:t>
            </w:r>
          </w:p>
        </w:tc>
        <w:tc>
          <w:tcPr>
            <w:tcW w:w="255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9FF23BB" w14:textId="0672818A" w:rsidR="00BC1C15" w:rsidRPr="00FB2E51" w:rsidRDefault="00BC1C15" w:rsidP="00B55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</w:pPr>
            <w:r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15 (3.0)</w:t>
            </w:r>
          </w:p>
        </w:tc>
      </w:tr>
      <w:tr w:rsidR="00B5540A" w:rsidRPr="00084DE3" w14:paraId="63F2B359" w14:textId="77777777" w:rsidTr="00D74B5D">
        <w:trPr>
          <w:trHeight w:val="551"/>
        </w:trPr>
        <w:tc>
          <w:tcPr>
            <w:tcW w:w="326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47BECB3" w14:textId="7649AE3F" w:rsidR="00B5540A" w:rsidRPr="00200F5A" w:rsidRDefault="00B5540A" w:rsidP="00B554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200F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Onset-MRI time </w:t>
            </w:r>
          </w:p>
        </w:tc>
        <w:tc>
          <w:tcPr>
            <w:tcW w:w="255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13460A0" w14:textId="6150899B" w:rsidR="00B5540A" w:rsidRPr="00FB2E51" w:rsidRDefault="00BC1C15" w:rsidP="00B55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</w:pPr>
            <w:r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 xml:space="preserve">27 </w:t>
            </w:r>
            <w:r w:rsidR="00B5540A"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(</w:t>
            </w:r>
            <w:r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8</w:t>
            </w:r>
            <w:r w:rsidR="00B5540A"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.</w:t>
            </w:r>
            <w:r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0</w:t>
            </w:r>
            <w:r w:rsidR="00B5540A"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)</w:t>
            </w:r>
          </w:p>
        </w:tc>
      </w:tr>
      <w:tr w:rsidR="00B5540A" w:rsidRPr="00084DE3" w14:paraId="03C954D8" w14:textId="77777777" w:rsidTr="00D74B5D">
        <w:trPr>
          <w:trHeight w:val="551"/>
        </w:trPr>
        <w:tc>
          <w:tcPr>
            <w:tcW w:w="326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3C5B944" w14:textId="03AEA1FF" w:rsidR="00B5540A" w:rsidRPr="00200F5A" w:rsidRDefault="00B5540A" w:rsidP="00B554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200F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DWI-ASPECTS</w:t>
            </w:r>
          </w:p>
        </w:tc>
        <w:tc>
          <w:tcPr>
            <w:tcW w:w="255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36139C6" w14:textId="6B84848B" w:rsidR="00B5540A" w:rsidRPr="00FB2E51" w:rsidRDefault="00B5540A" w:rsidP="00B55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</w:pPr>
            <w:r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0 (0.0)</w:t>
            </w:r>
          </w:p>
        </w:tc>
      </w:tr>
      <w:tr w:rsidR="00B5540A" w:rsidRPr="00084DE3" w14:paraId="26F06541" w14:textId="77777777" w:rsidTr="00D74B5D">
        <w:trPr>
          <w:trHeight w:val="551"/>
        </w:trPr>
        <w:tc>
          <w:tcPr>
            <w:tcW w:w="326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F3055C4" w14:textId="5D8977E5" w:rsidR="00B5540A" w:rsidRPr="00200F5A" w:rsidRDefault="00B5540A" w:rsidP="00B554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200F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FLAIR positive </w:t>
            </w:r>
          </w:p>
        </w:tc>
        <w:tc>
          <w:tcPr>
            <w:tcW w:w="255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C5729EE" w14:textId="7AE7BFA8" w:rsidR="00B5540A" w:rsidRPr="00FB2E51" w:rsidRDefault="00BC1C15" w:rsidP="00B55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</w:pPr>
            <w:r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38</w:t>
            </w:r>
            <w:r w:rsidR="00B5540A"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 xml:space="preserve"> (</w:t>
            </w:r>
            <w:r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7</w:t>
            </w:r>
            <w:r w:rsidR="00B5540A"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.</w:t>
            </w:r>
            <w:r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6</w:t>
            </w:r>
            <w:r w:rsidR="00B5540A"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)</w:t>
            </w:r>
          </w:p>
        </w:tc>
      </w:tr>
      <w:tr w:rsidR="00B5540A" w:rsidRPr="00084DE3" w14:paraId="578EB7A2" w14:textId="77777777" w:rsidTr="00D74B5D">
        <w:trPr>
          <w:trHeight w:val="551"/>
        </w:trPr>
        <w:tc>
          <w:tcPr>
            <w:tcW w:w="326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7355E40" w14:textId="7DC9783C" w:rsidR="00B5540A" w:rsidRPr="00200F5A" w:rsidRDefault="00B5540A" w:rsidP="00B554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200F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Fazekas scale</w:t>
            </w:r>
          </w:p>
        </w:tc>
        <w:tc>
          <w:tcPr>
            <w:tcW w:w="255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56D8269" w14:textId="40917C15" w:rsidR="00B5540A" w:rsidRPr="00FB2E51" w:rsidRDefault="00BC1C15" w:rsidP="00B55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</w:pPr>
            <w:r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41</w:t>
            </w:r>
            <w:r w:rsidR="00B5540A"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 xml:space="preserve"> (8.</w:t>
            </w:r>
            <w:r w:rsidR="00AB1117"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2</w:t>
            </w:r>
            <w:r w:rsidR="00B5540A"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)</w:t>
            </w:r>
          </w:p>
        </w:tc>
      </w:tr>
      <w:tr w:rsidR="00F869C0" w:rsidRPr="00084DE3" w14:paraId="085764C4" w14:textId="77777777" w:rsidTr="00D74B5D">
        <w:trPr>
          <w:trHeight w:val="551"/>
        </w:trPr>
        <w:tc>
          <w:tcPr>
            <w:tcW w:w="326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2798424" w14:textId="7ECA6B36" w:rsidR="00F869C0" w:rsidRPr="00200F5A" w:rsidRDefault="00F869C0" w:rsidP="00F869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200F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Carotid stenosis ≥50% </w:t>
            </w:r>
          </w:p>
        </w:tc>
        <w:tc>
          <w:tcPr>
            <w:tcW w:w="255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ACF28A7" w14:textId="68FF8A87" w:rsidR="00F869C0" w:rsidRPr="00FB2E51" w:rsidRDefault="00F869C0" w:rsidP="00F86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</w:pPr>
            <w:r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69 (13.8)</w:t>
            </w:r>
          </w:p>
        </w:tc>
      </w:tr>
      <w:tr w:rsidR="00B5540A" w:rsidRPr="00084DE3" w14:paraId="558B1CE1" w14:textId="77777777" w:rsidTr="00D74B5D">
        <w:trPr>
          <w:trHeight w:val="551"/>
        </w:trPr>
        <w:tc>
          <w:tcPr>
            <w:tcW w:w="326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CDD7AE6" w14:textId="5B1AA4E2" w:rsidR="00B5540A" w:rsidRPr="00FB2E51" w:rsidRDefault="00AB1117" w:rsidP="00B554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it-IT"/>
              </w:rPr>
            </w:pPr>
            <w:r w:rsidRPr="00FB2E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it-IT"/>
              </w:rPr>
              <w:t>MCA</w:t>
            </w:r>
            <w:r w:rsidR="00B5540A" w:rsidRPr="00FB2E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it-IT"/>
              </w:rPr>
              <w:t xml:space="preserve"> occlusion</w:t>
            </w:r>
          </w:p>
        </w:tc>
        <w:tc>
          <w:tcPr>
            <w:tcW w:w="255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7C0ABCA" w14:textId="77DB9B15" w:rsidR="00B5540A" w:rsidRPr="00FB2E51" w:rsidRDefault="00B5540A" w:rsidP="00B55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</w:pPr>
            <w:r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0 (0.0)</w:t>
            </w:r>
          </w:p>
        </w:tc>
      </w:tr>
      <w:tr w:rsidR="00AB1117" w:rsidRPr="00084DE3" w14:paraId="74AEB668" w14:textId="77777777" w:rsidTr="00D74B5D">
        <w:trPr>
          <w:trHeight w:val="551"/>
        </w:trPr>
        <w:tc>
          <w:tcPr>
            <w:tcW w:w="326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AB50DB9" w14:textId="2FA89375" w:rsidR="00AB1117" w:rsidRPr="00FB2E51" w:rsidRDefault="00AB1117" w:rsidP="00B554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it-IT"/>
              </w:rPr>
            </w:pPr>
            <w:r w:rsidRPr="00FB2E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it-IT"/>
              </w:rPr>
              <w:t>ICA occlusion</w:t>
            </w:r>
          </w:p>
        </w:tc>
        <w:tc>
          <w:tcPr>
            <w:tcW w:w="255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EDC4E25" w14:textId="26BED1CD" w:rsidR="00AB1117" w:rsidRPr="00FB2E51" w:rsidRDefault="00AB1117" w:rsidP="00B55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</w:pPr>
            <w:r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0 (0.0)</w:t>
            </w:r>
          </w:p>
        </w:tc>
      </w:tr>
      <w:tr w:rsidR="00F869C0" w:rsidRPr="00084DE3" w14:paraId="6FBD98C0" w14:textId="77777777" w:rsidTr="00D74B5D">
        <w:trPr>
          <w:trHeight w:val="551"/>
        </w:trPr>
        <w:tc>
          <w:tcPr>
            <w:tcW w:w="326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B9E81D4" w14:textId="34D104ED" w:rsidR="00F869C0" w:rsidRPr="00FB2E51" w:rsidRDefault="00F869C0" w:rsidP="00B554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it-IT"/>
              </w:rPr>
            </w:pPr>
            <w:r w:rsidRPr="00FB2E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it-IT"/>
              </w:rPr>
              <w:t>Admission NIHSS</w:t>
            </w:r>
          </w:p>
        </w:tc>
        <w:tc>
          <w:tcPr>
            <w:tcW w:w="255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AE78A9E" w14:textId="32FFC63C" w:rsidR="00F869C0" w:rsidRPr="00FB2E51" w:rsidRDefault="00F869C0" w:rsidP="00B55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</w:pPr>
            <w:r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7 (1.4)</w:t>
            </w:r>
          </w:p>
        </w:tc>
      </w:tr>
      <w:tr w:rsidR="00041ABF" w:rsidRPr="00084DE3" w14:paraId="35F84318" w14:textId="77777777" w:rsidTr="00D74B5D">
        <w:trPr>
          <w:trHeight w:val="551"/>
        </w:trPr>
        <w:tc>
          <w:tcPr>
            <w:tcW w:w="326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AD4420B" w14:textId="3F7B787F" w:rsidR="00041ABF" w:rsidRPr="00FB2E51" w:rsidRDefault="00041ABF" w:rsidP="00B554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it-IT"/>
              </w:rPr>
            </w:pPr>
            <w:r w:rsidRPr="00FB2E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it-IT"/>
              </w:rPr>
              <w:t>Intravenous thrombolysis</w:t>
            </w:r>
          </w:p>
        </w:tc>
        <w:tc>
          <w:tcPr>
            <w:tcW w:w="255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BF6611B" w14:textId="488685F8" w:rsidR="00041ABF" w:rsidRPr="00FB2E51" w:rsidRDefault="00041ABF" w:rsidP="00B55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</w:pPr>
            <w:r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4 (0.8)</w:t>
            </w:r>
          </w:p>
        </w:tc>
      </w:tr>
      <w:tr w:rsidR="00AB1117" w:rsidRPr="00084DE3" w14:paraId="6583BAB9" w14:textId="77777777" w:rsidTr="00D74B5D">
        <w:trPr>
          <w:trHeight w:val="551"/>
        </w:trPr>
        <w:tc>
          <w:tcPr>
            <w:tcW w:w="326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A44A058" w14:textId="24DCC397" w:rsidR="00AB1117" w:rsidRPr="00FB2E51" w:rsidRDefault="00AB1117" w:rsidP="00B554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it-IT"/>
              </w:rPr>
            </w:pPr>
            <w:r w:rsidRPr="00FB2E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it-IT"/>
              </w:rPr>
              <w:t xml:space="preserve">3-month mRs 0-2 </w:t>
            </w:r>
          </w:p>
        </w:tc>
        <w:tc>
          <w:tcPr>
            <w:tcW w:w="255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5C80566" w14:textId="727587A8" w:rsidR="00AB1117" w:rsidRPr="00FB2E51" w:rsidRDefault="00AB1117" w:rsidP="00B55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</w:pPr>
            <w:r w:rsidRPr="00F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68 (13.6)</w:t>
            </w:r>
          </w:p>
        </w:tc>
      </w:tr>
      <w:tr w:rsidR="00ED6436" w:rsidRPr="00084DE3" w14:paraId="0DF8A207" w14:textId="77777777" w:rsidTr="00D74B5D">
        <w:trPr>
          <w:trHeight w:val="551"/>
        </w:trPr>
        <w:tc>
          <w:tcPr>
            <w:tcW w:w="5812" w:type="dxa"/>
            <w:gridSpan w:val="2"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AD5FA85" w14:textId="77F66581" w:rsidR="00ED6436" w:rsidRPr="007E0FA2" w:rsidRDefault="001412E8" w:rsidP="00697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E0FA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TIA:</w:t>
            </w:r>
            <w:r w:rsidRPr="007E0FA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transitory ischemic attack; </w:t>
            </w:r>
            <w:r w:rsidRPr="007E0FA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WBC:</w:t>
            </w:r>
            <w:r w:rsidRPr="007E0FA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white blood cells; </w:t>
            </w:r>
            <w:r w:rsidRPr="007E0FA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T</w:t>
            </w:r>
            <w:r w:rsidRPr="007E0FA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: prothrombin time; </w:t>
            </w:r>
            <w:r w:rsidRPr="007E0FA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aPTT</w:t>
            </w:r>
            <w:r w:rsidRPr="007E0FA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: activated partial thromboplastin time; </w:t>
            </w:r>
            <w:r w:rsidRPr="007E0FA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INR</w:t>
            </w:r>
            <w:r w:rsidRPr="007E0FA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: international normalized ratio; </w:t>
            </w:r>
            <w:r w:rsidRPr="007E0FA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LDL: </w:t>
            </w:r>
            <w:r w:rsidRPr="007E0FA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low-density lipoprotein; </w:t>
            </w:r>
            <w:r w:rsidRPr="007E0FA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HDL</w:t>
            </w:r>
            <w:r w:rsidRPr="007E0FA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: high-density lipoprotein;</w:t>
            </w:r>
            <w:r w:rsidR="00A74FC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r w:rsidR="00A74FCB" w:rsidRPr="00A74FC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MRI</w:t>
            </w:r>
            <w:r w:rsidR="00A74FC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: m</w:t>
            </w:r>
            <w:r w:rsidR="00A74FCB" w:rsidRPr="00A74FC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agnetic </w:t>
            </w:r>
            <w:r w:rsidR="00A74FC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</w:t>
            </w:r>
            <w:r w:rsidR="00A74FCB" w:rsidRPr="00A74FC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esonance </w:t>
            </w:r>
            <w:r w:rsidR="00A74FC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</w:t>
            </w:r>
            <w:r w:rsidR="00A74FCB" w:rsidRPr="00A74FC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aging</w:t>
            </w:r>
            <w:r w:rsidR="00A74FC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; </w:t>
            </w:r>
            <w:r w:rsidRPr="007E0FA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DWI-ASPECTS</w:t>
            </w:r>
            <w:r w:rsidRPr="007E0FA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:</w:t>
            </w:r>
            <w:r w:rsidRPr="007E0FA2">
              <w:rPr>
                <w:rFonts w:ascii="Times New Roman" w:hAnsi="Times New Roman" w:cs="Times New Roman"/>
              </w:rPr>
              <w:t xml:space="preserve"> </w:t>
            </w:r>
            <w:r w:rsidR="003046A2">
              <w:rPr>
                <w:rFonts w:ascii="Times New Roman" w:hAnsi="Times New Roman" w:cs="Times New Roman"/>
              </w:rPr>
              <w:t>D</w:t>
            </w:r>
            <w:r w:rsidRPr="007E0FA2">
              <w:rPr>
                <w:rFonts w:ascii="Times New Roman" w:hAnsi="Times New Roman" w:cs="Times New Roman"/>
              </w:rPr>
              <w:t>iffusion</w:t>
            </w:r>
            <w:r w:rsidR="003046A2">
              <w:rPr>
                <w:rFonts w:ascii="Times New Roman" w:hAnsi="Times New Roman" w:cs="Times New Roman"/>
              </w:rPr>
              <w:t>-W</w:t>
            </w:r>
            <w:r w:rsidRPr="007E0FA2">
              <w:rPr>
                <w:rFonts w:ascii="Times New Roman" w:hAnsi="Times New Roman" w:cs="Times New Roman"/>
              </w:rPr>
              <w:t xml:space="preserve">eighted </w:t>
            </w:r>
            <w:r w:rsidR="003046A2">
              <w:rPr>
                <w:rFonts w:ascii="Times New Roman" w:hAnsi="Times New Roman" w:cs="Times New Roman"/>
              </w:rPr>
              <w:t>I</w:t>
            </w:r>
            <w:r w:rsidRPr="007E0FA2">
              <w:rPr>
                <w:rFonts w:ascii="Times New Roman" w:hAnsi="Times New Roman" w:cs="Times New Roman"/>
              </w:rPr>
              <w:t>maging- A</w:t>
            </w:r>
            <w:r w:rsidRPr="007E0FA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berta stroke program early computed tomography score;</w:t>
            </w:r>
            <w:r w:rsidR="0088207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r w:rsidR="00882076" w:rsidRPr="0088207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FLAIR</w:t>
            </w:r>
            <w:r w:rsidR="0088207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:</w:t>
            </w:r>
            <w:r w:rsidR="0088207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3046A2">
              <w:rPr>
                <w:rFonts w:ascii="Times New Roman" w:eastAsia="Calibri" w:hAnsi="Times New Roman" w:cs="Times New Roman"/>
                <w:sz w:val="24"/>
                <w:szCs w:val="24"/>
              </w:rPr>
              <w:t>F</w:t>
            </w:r>
            <w:r w:rsidR="00882076" w:rsidRPr="00C63553">
              <w:rPr>
                <w:rFonts w:ascii="Times New Roman" w:eastAsia="Calibri" w:hAnsi="Times New Roman" w:cs="Times New Roman"/>
                <w:sz w:val="24"/>
                <w:szCs w:val="24"/>
              </w:rPr>
              <w:t>luid-</w:t>
            </w:r>
            <w:r w:rsidR="003046A2">
              <w:rPr>
                <w:rFonts w:ascii="Times New Roman" w:eastAsia="Calibri" w:hAnsi="Times New Roman" w:cs="Times New Roman"/>
                <w:sz w:val="24"/>
                <w:szCs w:val="24"/>
              </w:rPr>
              <w:t>A</w:t>
            </w:r>
            <w:r w:rsidR="00882076" w:rsidRPr="00C6355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tenuated </w:t>
            </w:r>
            <w:r w:rsidR="003046A2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  <w:r w:rsidR="00882076" w:rsidRPr="00C6355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version </w:t>
            </w:r>
            <w:r w:rsidR="003046A2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  <w:r w:rsidR="00882076" w:rsidRPr="00C63553">
              <w:rPr>
                <w:rFonts w:ascii="Times New Roman" w:eastAsia="Calibri" w:hAnsi="Times New Roman" w:cs="Times New Roman"/>
                <w:sz w:val="24"/>
                <w:szCs w:val="24"/>
              </w:rPr>
              <w:t>ecovery</w:t>
            </w:r>
            <w:r w:rsidR="0088207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; </w:t>
            </w:r>
            <w:r w:rsidRPr="007E0FA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r w:rsidR="00AB1117" w:rsidRPr="00BC57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MCA</w:t>
            </w:r>
            <w:r w:rsidR="00AB111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: middle cerebral artery;</w:t>
            </w:r>
            <w:r w:rsidR="00AB1117" w:rsidRPr="007E0FA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</w:t>
            </w:r>
            <w:r w:rsidRPr="007E0FA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ICA</w:t>
            </w:r>
            <w:r w:rsidRPr="007E0FA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: internal carotid artery</w:t>
            </w:r>
            <w:r w:rsidR="00F869C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; </w:t>
            </w:r>
            <w:r w:rsidR="00F869C0" w:rsidRPr="00C24EB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NIHSS</w:t>
            </w:r>
            <w:r w:rsidR="00F869C0" w:rsidRPr="00C24E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:</w:t>
            </w:r>
            <w:r w:rsidR="00F869C0">
              <w:t xml:space="preserve"> </w:t>
            </w:r>
            <w:r w:rsidR="00F869C0" w:rsidRPr="00C24E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tional Institutes of Health Stroke Scale</w:t>
            </w:r>
            <w:r w:rsidR="00F869C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; </w:t>
            </w:r>
            <w:r w:rsidR="00F869C0" w:rsidRPr="007E0FA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</w:t>
            </w:r>
            <w:r w:rsidR="00F869C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mRs</w:t>
            </w:r>
            <w:r w:rsidR="00F869C0" w:rsidRPr="007E0FA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:</w:t>
            </w:r>
            <w:r w:rsidR="00F869C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modified Rankin scale.</w:t>
            </w:r>
          </w:p>
        </w:tc>
      </w:tr>
    </w:tbl>
    <w:p w14:paraId="17192B84" w14:textId="53083C42" w:rsidR="00FC7984" w:rsidRPr="00EB2508" w:rsidRDefault="00FC7984" w:rsidP="00FC7984"/>
    <w:sectPr w:rsidR="00FC7984" w:rsidRPr="00EB2508" w:rsidSect="00697263">
      <w:pgSz w:w="11906" w:h="16838"/>
      <w:pgMar w:top="1417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D097F4" w14:textId="77777777" w:rsidR="00B50B51" w:rsidRDefault="00B50B51" w:rsidP="00942364">
      <w:pPr>
        <w:spacing w:after="0" w:line="240" w:lineRule="auto"/>
      </w:pPr>
      <w:r>
        <w:separator/>
      </w:r>
    </w:p>
  </w:endnote>
  <w:endnote w:type="continuationSeparator" w:id="0">
    <w:p w14:paraId="371025D9" w14:textId="77777777" w:rsidR="00B50B51" w:rsidRDefault="00B50B51" w:rsidP="009423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455CE4" w14:textId="77777777" w:rsidR="00B50B51" w:rsidRDefault="00B50B51" w:rsidP="00942364">
      <w:pPr>
        <w:spacing w:after="0" w:line="240" w:lineRule="auto"/>
      </w:pPr>
      <w:r>
        <w:separator/>
      </w:r>
    </w:p>
  </w:footnote>
  <w:footnote w:type="continuationSeparator" w:id="0">
    <w:p w14:paraId="2E428126" w14:textId="77777777" w:rsidR="00B50B51" w:rsidRDefault="00B50B51" w:rsidP="009423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9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2508"/>
    <w:rsid w:val="00030594"/>
    <w:rsid w:val="00032F54"/>
    <w:rsid w:val="0003760E"/>
    <w:rsid w:val="00041ABF"/>
    <w:rsid w:val="00055672"/>
    <w:rsid w:val="000629F5"/>
    <w:rsid w:val="00067C30"/>
    <w:rsid w:val="000732EA"/>
    <w:rsid w:val="00081B0B"/>
    <w:rsid w:val="00083D92"/>
    <w:rsid w:val="00084DE3"/>
    <w:rsid w:val="000963F5"/>
    <w:rsid w:val="000D728A"/>
    <w:rsid w:val="000E51D2"/>
    <w:rsid w:val="000E759E"/>
    <w:rsid w:val="000F1835"/>
    <w:rsid w:val="001136CD"/>
    <w:rsid w:val="00116ED3"/>
    <w:rsid w:val="00116F6E"/>
    <w:rsid w:val="00117E34"/>
    <w:rsid w:val="00120F10"/>
    <w:rsid w:val="001412E8"/>
    <w:rsid w:val="001448A6"/>
    <w:rsid w:val="00146827"/>
    <w:rsid w:val="00166E09"/>
    <w:rsid w:val="0018630A"/>
    <w:rsid w:val="001879B5"/>
    <w:rsid w:val="001904DD"/>
    <w:rsid w:val="001B6D6E"/>
    <w:rsid w:val="001C3C86"/>
    <w:rsid w:val="00200F5A"/>
    <w:rsid w:val="002044DF"/>
    <w:rsid w:val="002048DB"/>
    <w:rsid w:val="00210E09"/>
    <w:rsid w:val="002227BB"/>
    <w:rsid w:val="00245257"/>
    <w:rsid w:val="00252CD6"/>
    <w:rsid w:val="00296AF9"/>
    <w:rsid w:val="002A296C"/>
    <w:rsid w:val="002A54D9"/>
    <w:rsid w:val="002B6873"/>
    <w:rsid w:val="002C6C70"/>
    <w:rsid w:val="002D4423"/>
    <w:rsid w:val="002D7C02"/>
    <w:rsid w:val="002F1367"/>
    <w:rsid w:val="002F3AFD"/>
    <w:rsid w:val="002F6178"/>
    <w:rsid w:val="002F7EC0"/>
    <w:rsid w:val="0030022C"/>
    <w:rsid w:val="003046A2"/>
    <w:rsid w:val="00307A81"/>
    <w:rsid w:val="00310197"/>
    <w:rsid w:val="003101C7"/>
    <w:rsid w:val="00314F45"/>
    <w:rsid w:val="003255A7"/>
    <w:rsid w:val="00326CF6"/>
    <w:rsid w:val="00334A2E"/>
    <w:rsid w:val="00342EDB"/>
    <w:rsid w:val="003525CD"/>
    <w:rsid w:val="00364FC0"/>
    <w:rsid w:val="0036795A"/>
    <w:rsid w:val="00375B46"/>
    <w:rsid w:val="00376D78"/>
    <w:rsid w:val="003B05A0"/>
    <w:rsid w:val="003B6E2C"/>
    <w:rsid w:val="003C6002"/>
    <w:rsid w:val="003D0D8C"/>
    <w:rsid w:val="003D2058"/>
    <w:rsid w:val="003F0BD3"/>
    <w:rsid w:val="003F10C8"/>
    <w:rsid w:val="003F444E"/>
    <w:rsid w:val="00417F0E"/>
    <w:rsid w:val="00432F98"/>
    <w:rsid w:val="00450B9E"/>
    <w:rsid w:val="00452C8A"/>
    <w:rsid w:val="0045709D"/>
    <w:rsid w:val="0046463C"/>
    <w:rsid w:val="004925EB"/>
    <w:rsid w:val="004A6096"/>
    <w:rsid w:val="004B4C7E"/>
    <w:rsid w:val="004B7890"/>
    <w:rsid w:val="004D0688"/>
    <w:rsid w:val="004E2204"/>
    <w:rsid w:val="0051324B"/>
    <w:rsid w:val="00513851"/>
    <w:rsid w:val="005142B9"/>
    <w:rsid w:val="005224F9"/>
    <w:rsid w:val="00536538"/>
    <w:rsid w:val="00536D99"/>
    <w:rsid w:val="005411EF"/>
    <w:rsid w:val="00551A59"/>
    <w:rsid w:val="005652AC"/>
    <w:rsid w:val="00566622"/>
    <w:rsid w:val="00573433"/>
    <w:rsid w:val="00581D88"/>
    <w:rsid w:val="00590573"/>
    <w:rsid w:val="005A0AA9"/>
    <w:rsid w:val="005C12B6"/>
    <w:rsid w:val="005D01AF"/>
    <w:rsid w:val="005E2A87"/>
    <w:rsid w:val="005F2745"/>
    <w:rsid w:val="005F2E48"/>
    <w:rsid w:val="005F5016"/>
    <w:rsid w:val="005F5F28"/>
    <w:rsid w:val="006005B3"/>
    <w:rsid w:val="00601C1D"/>
    <w:rsid w:val="00634560"/>
    <w:rsid w:val="00636507"/>
    <w:rsid w:val="00644AE5"/>
    <w:rsid w:val="0064675C"/>
    <w:rsid w:val="00691A09"/>
    <w:rsid w:val="0069372E"/>
    <w:rsid w:val="00696EA9"/>
    <w:rsid w:val="00697263"/>
    <w:rsid w:val="006A624A"/>
    <w:rsid w:val="006D625C"/>
    <w:rsid w:val="006E2F15"/>
    <w:rsid w:val="006E44A2"/>
    <w:rsid w:val="006F3E1D"/>
    <w:rsid w:val="00716624"/>
    <w:rsid w:val="00717683"/>
    <w:rsid w:val="007314E7"/>
    <w:rsid w:val="00733190"/>
    <w:rsid w:val="00733882"/>
    <w:rsid w:val="00737E7F"/>
    <w:rsid w:val="00747231"/>
    <w:rsid w:val="00747A9E"/>
    <w:rsid w:val="00750B50"/>
    <w:rsid w:val="00753395"/>
    <w:rsid w:val="00773462"/>
    <w:rsid w:val="0077425D"/>
    <w:rsid w:val="00793818"/>
    <w:rsid w:val="007A1151"/>
    <w:rsid w:val="007A1857"/>
    <w:rsid w:val="007A1D83"/>
    <w:rsid w:val="007B73A6"/>
    <w:rsid w:val="007E0FA2"/>
    <w:rsid w:val="007F0213"/>
    <w:rsid w:val="007F5EFD"/>
    <w:rsid w:val="008003E3"/>
    <w:rsid w:val="00825374"/>
    <w:rsid w:val="008430C7"/>
    <w:rsid w:val="00852951"/>
    <w:rsid w:val="00855CE8"/>
    <w:rsid w:val="00864CD7"/>
    <w:rsid w:val="0086725A"/>
    <w:rsid w:val="00871CA3"/>
    <w:rsid w:val="00872ADA"/>
    <w:rsid w:val="0087427E"/>
    <w:rsid w:val="00874BF0"/>
    <w:rsid w:val="00875C6D"/>
    <w:rsid w:val="00880629"/>
    <w:rsid w:val="00882076"/>
    <w:rsid w:val="00884DAD"/>
    <w:rsid w:val="008A513B"/>
    <w:rsid w:val="008A7DE4"/>
    <w:rsid w:val="008B08A5"/>
    <w:rsid w:val="008B4197"/>
    <w:rsid w:val="008E7123"/>
    <w:rsid w:val="008E7AD8"/>
    <w:rsid w:val="009029C6"/>
    <w:rsid w:val="00902ABB"/>
    <w:rsid w:val="009045E1"/>
    <w:rsid w:val="00911EB0"/>
    <w:rsid w:val="00914CAC"/>
    <w:rsid w:val="00927898"/>
    <w:rsid w:val="009314B2"/>
    <w:rsid w:val="00935647"/>
    <w:rsid w:val="009400DC"/>
    <w:rsid w:val="00942364"/>
    <w:rsid w:val="00944A81"/>
    <w:rsid w:val="00952F68"/>
    <w:rsid w:val="00963FD8"/>
    <w:rsid w:val="009776A8"/>
    <w:rsid w:val="00982D47"/>
    <w:rsid w:val="009863F9"/>
    <w:rsid w:val="00987ABB"/>
    <w:rsid w:val="0099225A"/>
    <w:rsid w:val="009B4124"/>
    <w:rsid w:val="009B54DF"/>
    <w:rsid w:val="009C20E9"/>
    <w:rsid w:val="009C31FD"/>
    <w:rsid w:val="009D58C9"/>
    <w:rsid w:val="009D67E4"/>
    <w:rsid w:val="009E02C9"/>
    <w:rsid w:val="009E1FBF"/>
    <w:rsid w:val="009F5BCD"/>
    <w:rsid w:val="00A06744"/>
    <w:rsid w:val="00A32DA7"/>
    <w:rsid w:val="00A44762"/>
    <w:rsid w:val="00A45D28"/>
    <w:rsid w:val="00A46A75"/>
    <w:rsid w:val="00A66FDB"/>
    <w:rsid w:val="00A74FCB"/>
    <w:rsid w:val="00A872B8"/>
    <w:rsid w:val="00A90FA4"/>
    <w:rsid w:val="00AA1CAC"/>
    <w:rsid w:val="00AA3B4F"/>
    <w:rsid w:val="00AA4581"/>
    <w:rsid w:val="00AB0EE0"/>
    <w:rsid w:val="00AB1117"/>
    <w:rsid w:val="00AC1D74"/>
    <w:rsid w:val="00AD0E5C"/>
    <w:rsid w:val="00AD46EF"/>
    <w:rsid w:val="00AD6D99"/>
    <w:rsid w:val="00AF5242"/>
    <w:rsid w:val="00AF6364"/>
    <w:rsid w:val="00B275E8"/>
    <w:rsid w:val="00B365D5"/>
    <w:rsid w:val="00B36AE9"/>
    <w:rsid w:val="00B50B51"/>
    <w:rsid w:val="00B54CF0"/>
    <w:rsid w:val="00B5540A"/>
    <w:rsid w:val="00B76DA1"/>
    <w:rsid w:val="00B7776C"/>
    <w:rsid w:val="00B87F83"/>
    <w:rsid w:val="00B93A3E"/>
    <w:rsid w:val="00B95BE7"/>
    <w:rsid w:val="00BB38A7"/>
    <w:rsid w:val="00BC1C15"/>
    <w:rsid w:val="00BC4568"/>
    <w:rsid w:val="00BC57E9"/>
    <w:rsid w:val="00BC6296"/>
    <w:rsid w:val="00BD179E"/>
    <w:rsid w:val="00BD2D59"/>
    <w:rsid w:val="00BD722B"/>
    <w:rsid w:val="00BF41D9"/>
    <w:rsid w:val="00BF5DE5"/>
    <w:rsid w:val="00C148F4"/>
    <w:rsid w:val="00C21B6D"/>
    <w:rsid w:val="00C24492"/>
    <w:rsid w:val="00C55662"/>
    <w:rsid w:val="00C667B0"/>
    <w:rsid w:val="00C815DB"/>
    <w:rsid w:val="00CA520A"/>
    <w:rsid w:val="00CA641F"/>
    <w:rsid w:val="00CB350B"/>
    <w:rsid w:val="00CB6EF6"/>
    <w:rsid w:val="00CB759B"/>
    <w:rsid w:val="00CC1867"/>
    <w:rsid w:val="00CC3162"/>
    <w:rsid w:val="00CC423D"/>
    <w:rsid w:val="00CC43E8"/>
    <w:rsid w:val="00CE17EE"/>
    <w:rsid w:val="00CE2EFE"/>
    <w:rsid w:val="00CF096D"/>
    <w:rsid w:val="00CF2AC6"/>
    <w:rsid w:val="00CF394C"/>
    <w:rsid w:val="00CF4D73"/>
    <w:rsid w:val="00D07F37"/>
    <w:rsid w:val="00D10389"/>
    <w:rsid w:val="00D16DE0"/>
    <w:rsid w:val="00D26505"/>
    <w:rsid w:val="00D429E2"/>
    <w:rsid w:val="00D46F79"/>
    <w:rsid w:val="00D47A30"/>
    <w:rsid w:val="00D54BC1"/>
    <w:rsid w:val="00D727B0"/>
    <w:rsid w:val="00D74B5D"/>
    <w:rsid w:val="00D958B2"/>
    <w:rsid w:val="00DB194C"/>
    <w:rsid w:val="00DD7632"/>
    <w:rsid w:val="00DD7742"/>
    <w:rsid w:val="00DE57A9"/>
    <w:rsid w:val="00E00D37"/>
    <w:rsid w:val="00E01B9A"/>
    <w:rsid w:val="00E06EF0"/>
    <w:rsid w:val="00E15584"/>
    <w:rsid w:val="00E32F86"/>
    <w:rsid w:val="00E35F10"/>
    <w:rsid w:val="00E42315"/>
    <w:rsid w:val="00E51A5D"/>
    <w:rsid w:val="00E63192"/>
    <w:rsid w:val="00E72149"/>
    <w:rsid w:val="00E839F5"/>
    <w:rsid w:val="00EB21A1"/>
    <w:rsid w:val="00EB2508"/>
    <w:rsid w:val="00EC68D4"/>
    <w:rsid w:val="00ED6436"/>
    <w:rsid w:val="00F44849"/>
    <w:rsid w:val="00F57C63"/>
    <w:rsid w:val="00F6048A"/>
    <w:rsid w:val="00F661AA"/>
    <w:rsid w:val="00F7619E"/>
    <w:rsid w:val="00F77F59"/>
    <w:rsid w:val="00F869C0"/>
    <w:rsid w:val="00F8732B"/>
    <w:rsid w:val="00F87FEE"/>
    <w:rsid w:val="00FA4461"/>
    <w:rsid w:val="00FA480B"/>
    <w:rsid w:val="00FA6FD2"/>
    <w:rsid w:val="00FB2E51"/>
    <w:rsid w:val="00FC2CA7"/>
    <w:rsid w:val="00FC735C"/>
    <w:rsid w:val="00FC7984"/>
    <w:rsid w:val="00FE79AC"/>
    <w:rsid w:val="00FF5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E2C2D1"/>
  <w15:chartTrackingRefBased/>
  <w15:docId w15:val="{47B24460-EF8C-447B-A02B-47CF4610E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B2508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D7C0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D7C02"/>
    <w:rPr>
      <w:rFonts w:ascii="Times New Roman" w:hAnsi="Times New Roman" w:cs="Times New Roman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2D7C0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2D7C02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2D7C02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D7C02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D7C02"/>
    <w:rPr>
      <w:b/>
      <w:bCs/>
      <w:sz w:val="20"/>
      <w:szCs w:val="20"/>
    </w:rPr>
  </w:style>
  <w:style w:type="paragraph" w:styleId="Paragrafoelenco">
    <w:name w:val="List Paragraph"/>
    <w:basedOn w:val="Normale"/>
    <w:uiPriority w:val="34"/>
    <w:qFormat/>
    <w:rsid w:val="00D429E2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94236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42364"/>
    <w:rPr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94236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42364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SO690Nmerical.XSL" StyleName="ISO 690 - Numerical Reference" Version="1987"/>
</file>

<file path=customXml/itemProps1.xml><?xml version="1.0" encoding="utf-8"?>
<ds:datastoreItem xmlns:ds="http://schemas.openxmlformats.org/officeDocument/2006/customXml" ds:itemID="{18A2CF42-E3FD-4AA9-B3C0-2394665560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220</Words>
  <Characters>1255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lo Currò</dc:creator>
  <cp:keywords/>
  <dc:description/>
  <cp:lastModifiedBy>Carmelo Currò</cp:lastModifiedBy>
  <cp:revision>9</cp:revision>
  <dcterms:created xsi:type="dcterms:W3CDTF">2025-10-27T09:58:00Z</dcterms:created>
  <dcterms:modified xsi:type="dcterms:W3CDTF">2026-01-15T14:51:00Z</dcterms:modified>
</cp:coreProperties>
</file>